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8ECDA" w14:textId="1D3D8EC4" w:rsidR="00BF772A" w:rsidRPr="000D1DCF" w:rsidRDefault="004B27AC" w:rsidP="00BF772A">
      <w:pPr>
        <w:tabs>
          <w:tab w:val="left" w:pos="720"/>
        </w:tabs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B27AC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BF772A" w:rsidRPr="000D1DCF">
        <w:rPr>
          <w:rFonts w:ascii="Times New Roman" w:hAnsi="Times New Roman" w:cs="Times New Roman"/>
          <w:b/>
          <w:sz w:val="20"/>
          <w:szCs w:val="20"/>
        </w:rPr>
        <w:t>. Comparison of prenatal ultrasound records and histopathological diagnosis in 63 cases with surgical intervention</w:t>
      </w:r>
    </w:p>
    <w:tbl>
      <w:tblPr>
        <w:tblStyle w:val="1"/>
        <w:tblpPr w:leftFromText="180" w:rightFromText="180" w:vertAnchor="page" w:horzAnchor="page" w:tblpXSpec="center" w:tblpY="2571"/>
        <w:tblW w:w="9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3469"/>
        <w:gridCol w:w="4133"/>
      </w:tblGrid>
      <w:tr w:rsidR="00BF772A" w:rsidRPr="000D1DCF" w14:paraId="56F0131C" w14:textId="77777777" w:rsidTr="004B27AC">
        <w:trPr>
          <w:trHeight w:val="192"/>
        </w:trPr>
        <w:tc>
          <w:tcPr>
            <w:tcW w:w="2252" w:type="dxa"/>
            <w:tcBorders>
              <w:top w:val="single" w:sz="12" w:space="0" w:color="auto"/>
              <w:bottom w:val="single" w:sz="8" w:space="0" w:color="auto"/>
              <w:right w:val="single" w:sz="12" w:space="0" w:color="FFFFFF" w:themeColor="background1"/>
            </w:tcBorders>
          </w:tcPr>
          <w:p w14:paraId="63834D05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natal ultrasound classification</w:t>
            </w:r>
          </w:p>
        </w:tc>
        <w:tc>
          <w:tcPr>
            <w:tcW w:w="3469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</w:tcPr>
          <w:p w14:paraId="3F2EB353" w14:textId="77777777" w:rsidR="00BF772A" w:rsidRPr="000D1DCF" w:rsidRDefault="00BF772A" w:rsidP="00730F8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natal ultrasound diagnosis</w:t>
            </w:r>
          </w:p>
        </w:tc>
        <w:tc>
          <w:tcPr>
            <w:tcW w:w="4133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</w:tcPr>
          <w:p w14:paraId="7DA25050" w14:textId="657582AF" w:rsidR="00BF772A" w:rsidRPr="000D1DCF" w:rsidRDefault="00A534B3" w:rsidP="00730F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anal h</w:t>
            </w:r>
            <w:r w:rsidR="00BF772A" w:rsidRPr="000D1D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topathological diagnosis</w:t>
            </w:r>
          </w:p>
        </w:tc>
      </w:tr>
      <w:tr w:rsidR="00BF772A" w:rsidRPr="000D1DCF" w14:paraId="62736E32" w14:textId="77777777" w:rsidTr="004B27AC">
        <w:trPr>
          <w:trHeight w:val="175"/>
        </w:trPr>
        <w:tc>
          <w:tcPr>
            <w:tcW w:w="2252" w:type="dxa"/>
            <w:vMerge w:val="restart"/>
            <w:tcBorders>
              <w:top w:val="single" w:sz="8" w:space="0" w:color="auto"/>
              <w:right w:val="single" w:sz="12" w:space="0" w:color="FFFFFF" w:themeColor="background1"/>
            </w:tcBorders>
          </w:tcPr>
          <w:p w14:paraId="5319F15D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Cysts of solid organ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69" w:type="dxa"/>
            <w:tcBorders>
              <w:top w:val="single" w:sz="8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254D4E9C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Ectopic kidney (n=4)</w:t>
            </w:r>
          </w:p>
        </w:tc>
        <w:tc>
          <w:tcPr>
            <w:tcW w:w="4133" w:type="dxa"/>
            <w:tcBorders>
              <w:top w:val="single" w:sz="8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21CD77A3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Ectopic kidney (n=4)</w:t>
            </w:r>
          </w:p>
        </w:tc>
      </w:tr>
      <w:tr w:rsidR="00BF772A" w:rsidRPr="000D1DCF" w14:paraId="363638D9" w14:textId="77777777" w:rsidTr="004B27AC">
        <w:trPr>
          <w:trHeight w:val="175"/>
        </w:trPr>
        <w:tc>
          <w:tcPr>
            <w:tcW w:w="2252" w:type="dxa"/>
            <w:vMerge/>
            <w:tcBorders>
              <w:right w:val="single" w:sz="12" w:space="0" w:color="FFFFFF" w:themeColor="background1"/>
            </w:tcBorders>
          </w:tcPr>
          <w:p w14:paraId="01576709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111862D8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Kidney tumor (n=1)</w:t>
            </w:r>
          </w:p>
        </w:tc>
        <w:tc>
          <w:tcPr>
            <w:tcW w:w="4133" w:type="dxa"/>
            <w:tcBorders>
              <w:top w:val="single" w:sz="4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6F94B024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Parasitic twin (n=1)</w:t>
            </w:r>
          </w:p>
        </w:tc>
      </w:tr>
      <w:tr w:rsidR="00BF772A" w:rsidRPr="000D1DCF" w14:paraId="62F20559" w14:textId="77777777" w:rsidTr="004B27AC">
        <w:trPr>
          <w:trHeight w:val="175"/>
        </w:trPr>
        <w:tc>
          <w:tcPr>
            <w:tcW w:w="2252" w:type="dxa"/>
            <w:vMerge/>
            <w:tcBorders>
              <w:right w:val="single" w:sz="12" w:space="0" w:color="FFFFFF" w:themeColor="background1"/>
            </w:tcBorders>
          </w:tcPr>
          <w:p w14:paraId="592F9DF2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12CB20D6" w14:textId="77777777" w:rsidR="00BF772A" w:rsidRPr="000D1DCF" w:rsidRDefault="00BF772A" w:rsidP="00730F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Adrenal cyst (n=2)</w:t>
            </w:r>
          </w:p>
        </w:tc>
        <w:tc>
          <w:tcPr>
            <w:tcW w:w="4133" w:type="dxa"/>
            <w:tcBorders>
              <w:top w:val="single" w:sz="4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15B77601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Adrenal simple cyst (n=1)</w:t>
            </w:r>
          </w:p>
          <w:p w14:paraId="3A36CA0C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Adrenal neuroblastoma (n=1)</w:t>
            </w:r>
          </w:p>
        </w:tc>
      </w:tr>
      <w:tr w:rsidR="00BF772A" w:rsidRPr="000D1DCF" w14:paraId="777E4798" w14:textId="77777777" w:rsidTr="004B27AC">
        <w:trPr>
          <w:trHeight w:val="175"/>
        </w:trPr>
        <w:tc>
          <w:tcPr>
            <w:tcW w:w="2252" w:type="dxa"/>
            <w:vMerge/>
            <w:tcBorders>
              <w:right w:val="single" w:sz="12" w:space="0" w:color="FFFFFF" w:themeColor="background1"/>
            </w:tcBorders>
          </w:tcPr>
          <w:p w14:paraId="79C4231C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7483EC12" w14:textId="77777777" w:rsidR="00BF772A" w:rsidRPr="000D1DCF" w:rsidRDefault="00BF772A" w:rsidP="00730F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Ovarian cyst (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33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040454F8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Intestinal duplication (n=1)</w:t>
            </w:r>
          </w:p>
          <w:p w14:paraId="353C6D42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Mesenteric cyst (n=1)</w:t>
            </w:r>
          </w:p>
          <w:p w14:paraId="6A385B89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Ovarian simple cyst (n=8)</w:t>
            </w:r>
          </w:p>
          <w:p w14:paraId="0F1C7974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Ovarian serous cystadenoma (n=1)</w:t>
            </w:r>
          </w:p>
          <w:p w14:paraId="526C1315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Peritoneal lymphangioma (n=1)</w:t>
            </w:r>
          </w:p>
          <w:p w14:paraId="1724F276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Urachal cyst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764692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Ovarian teratoma (n=3)</w:t>
            </w:r>
          </w:p>
        </w:tc>
      </w:tr>
      <w:tr w:rsidR="00BF772A" w:rsidRPr="000D1DCF" w14:paraId="2491DCC6" w14:textId="77777777" w:rsidTr="004B27AC">
        <w:trPr>
          <w:trHeight w:val="175"/>
        </w:trPr>
        <w:tc>
          <w:tcPr>
            <w:tcW w:w="2252" w:type="dxa"/>
            <w:vMerge/>
            <w:tcBorders>
              <w:right w:val="single" w:sz="12" w:space="0" w:color="FFFFFF" w:themeColor="background1"/>
            </w:tcBorders>
          </w:tcPr>
          <w:p w14:paraId="428D9C76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4DB839A7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Ovarian teratoma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33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2F888CE4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Ovarian teratoma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772A" w:rsidRPr="000D1DCF" w14:paraId="413CE0EA" w14:textId="77777777" w:rsidTr="004B27AC">
        <w:trPr>
          <w:trHeight w:val="167"/>
        </w:trPr>
        <w:tc>
          <w:tcPr>
            <w:tcW w:w="2252" w:type="dxa"/>
            <w:vMerge/>
            <w:tcBorders>
              <w:right w:val="single" w:sz="12" w:space="0" w:color="FFFFFF" w:themeColor="background1"/>
            </w:tcBorders>
          </w:tcPr>
          <w:p w14:paraId="0ACF5885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4F83AFD2" w14:textId="77777777" w:rsidR="00BF772A" w:rsidRPr="000D1DCF" w:rsidRDefault="00BF772A" w:rsidP="00730F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Choledochal cyst (n=13)</w:t>
            </w:r>
          </w:p>
        </w:tc>
        <w:tc>
          <w:tcPr>
            <w:tcW w:w="4133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09FCEC66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Hepatic teratoma (n=1)</w:t>
            </w:r>
          </w:p>
          <w:p w14:paraId="4705C81E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Cystic biliary atresia (n=1)</w:t>
            </w:r>
          </w:p>
          <w:p w14:paraId="43DAF02E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Choledochal cyst (n=11)</w:t>
            </w:r>
          </w:p>
        </w:tc>
      </w:tr>
      <w:tr w:rsidR="00BF772A" w:rsidRPr="000D1DCF" w14:paraId="00D4ADA8" w14:textId="77777777" w:rsidTr="004B27AC">
        <w:trPr>
          <w:trHeight w:val="175"/>
        </w:trPr>
        <w:tc>
          <w:tcPr>
            <w:tcW w:w="2252" w:type="dxa"/>
            <w:vMerge/>
            <w:tcBorders>
              <w:bottom w:val="single" w:sz="2" w:space="0" w:color="auto"/>
              <w:right w:val="single" w:sz="12" w:space="0" w:color="FFFFFF" w:themeColor="background1"/>
            </w:tcBorders>
          </w:tcPr>
          <w:p w14:paraId="578D406E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60EDAA7A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Splenic cyst (n=1)</w:t>
            </w:r>
          </w:p>
        </w:tc>
        <w:tc>
          <w:tcPr>
            <w:tcW w:w="4133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18B20774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Splenic simple cyst (n=1)</w:t>
            </w:r>
          </w:p>
        </w:tc>
      </w:tr>
      <w:tr w:rsidR="00BF772A" w:rsidRPr="000D1DCF" w14:paraId="0BB0460E" w14:textId="77777777" w:rsidTr="004B27AC">
        <w:trPr>
          <w:trHeight w:val="175"/>
        </w:trPr>
        <w:tc>
          <w:tcPr>
            <w:tcW w:w="2252" w:type="dxa"/>
            <w:vMerge w:val="restart"/>
            <w:tcBorders>
              <w:top w:val="single" w:sz="2" w:space="0" w:color="auto"/>
              <w:right w:val="single" w:sz="12" w:space="0" w:color="FFFFFF" w:themeColor="background1"/>
            </w:tcBorders>
          </w:tcPr>
          <w:p w14:paraId="7A16C890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 xml:space="preserve">Cysts of hollow organs </w:t>
            </w:r>
          </w:p>
          <w:p w14:paraId="571947E7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3469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7FE85D94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Gastric duplication (n=6)</w:t>
            </w:r>
          </w:p>
        </w:tc>
        <w:tc>
          <w:tcPr>
            <w:tcW w:w="4133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105AEFDA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Gastric duplication (n=6)</w:t>
            </w:r>
          </w:p>
        </w:tc>
      </w:tr>
      <w:tr w:rsidR="00BF772A" w:rsidRPr="000D1DCF" w14:paraId="458DE47D" w14:textId="77777777" w:rsidTr="004B27AC">
        <w:trPr>
          <w:trHeight w:val="276"/>
        </w:trPr>
        <w:tc>
          <w:tcPr>
            <w:tcW w:w="2252" w:type="dxa"/>
            <w:vMerge/>
            <w:tcBorders>
              <w:bottom w:val="single" w:sz="2" w:space="0" w:color="auto"/>
              <w:right w:val="single" w:sz="12" w:space="0" w:color="FFFFFF" w:themeColor="background1"/>
            </w:tcBorders>
          </w:tcPr>
          <w:p w14:paraId="047C41FC" w14:textId="77777777" w:rsidR="00BF772A" w:rsidRPr="000D1DCF" w:rsidRDefault="00BF772A" w:rsidP="00730F8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2DFC0B2F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Intestinal duplication (n=3)</w:t>
            </w:r>
          </w:p>
        </w:tc>
        <w:tc>
          <w:tcPr>
            <w:tcW w:w="4133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3945CB1D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Intestinal duplication (n=3)</w:t>
            </w:r>
          </w:p>
        </w:tc>
      </w:tr>
      <w:tr w:rsidR="00BF772A" w:rsidRPr="000D1DCF" w14:paraId="37D860DD" w14:textId="77777777" w:rsidTr="004B27AC">
        <w:trPr>
          <w:trHeight w:val="175"/>
        </w:trPr>
        <w:tc>
          <w:tcPr>
            <w:tcW w:w="2252" w:type="dxa"/>
            <w:vMerge w:val="restart"/>
            <w:tcBorders>
              <w:top w:val="single" w:sz="2" w:space="0" w:color="auto"/>
              <w:right w:val="single" w:sz="12" w:space="0" w:color="FFFFFF" w:themeColor="background1"/>
            </w:tcBorders>
          </w:tcPr>
          <w:p w14:paraId="6F8357CA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Peritoneal/mesenteric cysts (n=6)</w:t>
            </w:r>
          </w:p>
        </w:tc>
        <w:tc>
          <w:tcPr>
            <w:tcW w:w="3469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1CCBCC0F" w14:textId="77777777" w:rsidR="00BF772A" w:rsidRPr="000D1DCF" w:rsidRDefault="00BF772A" w:rsidP="00730F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Peritoneal lymphangioma (n=4)</w:t>
            </w:r>
          </w:p>
        </w:tc>
        <w:tc>
          <w:tcPr>
            <w:tcW w:w="4133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51600FAC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Peritoneal lymphangioma (n=3)</w:t>
            </w:r>
          </w:p>
          <w:p w14:paraId="6D462A79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Intestinal duplication (n=1)</w:t>
            </w:r>
          </w:p>
        </w:tc>
      </w:tr>
      <w:tr w:rsidR="00BF772A" w:rsidRPr="000D1DCF" w14:paraId="0F9C3EBC" w14:textId="77777777" w:rsidTr="004B27AC">
        <w:trPr>
          <w:trHeight w:val="175"/>
        </w:trPr>
        <w:tc>
          <w:tcPr>
            <w:tcW w:w="2252" w:type="dxa"/>
            <w:vMerge/>
            <w:tcBorders>
              <w:bottom w:val="single" w:sz="2" w:space="0" w:color="auto"/>
              <w:right w:val="single" w:sz="12" w:space="0" w:color="FFFFFF" w:themeColor="background1"/>
            </w:tcBorders>
          </w:tcPr>
          <w:p w14:paraId="0308D056" w14:textId="77777777" w:rsidR="00BF772A" w:rsidRPr="000D1DCF" w:rsidRDefault="00BF772A" w:rsidP="00730F8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042D22C0" w14:textId="77777777" w:rsidR="00BF772A" w:rsidRPr="000D1DCF" w:rsidRDefault="00BF772A" w:rsidP="00730F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Peritoneal teratoma (n=2)</w:t>
            </w:r>
          </w:p>
        </w:tc>
        <w:tc>
          <w:tcPr>
            <w:tcW w:w="4133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529AD95F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Retroperitoneal teratoma (n=1)</w:t>
            </w:r>
          </w:p>
          <w:p w14:paraId="1991F622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Peritoneal teratoma (n=1)</w:t>
            </w:r>
          </w:p>
        </w:tc>
      </w:tr>
      <w:tr w:rsidR="00BF772A" w:rsidRPr="000D1DCF" w14:paraId="0F186776" w14:textId="77777777" w:rsidTr="004B27AC">
        <w:trPr>
          <w:trHeight w:val="2120"/>
        </w:trPr>
        <w:tc>
          <w:tcPr>
            <w:tcW w:w="2252" w:type="dxa"/>
            <w:tcBorders>
              <w:top w:val="single" w:sz="2" w:space="0" w:color="auto"/>
              <w:right w:val="single" w:sz="12" w:space="0" w:color="FFFFFF" w:themeColor="background1"/>
            </w:tcBorders>
          </w:tcPr>
          <w:p w14:paraId="781F779A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Non-specific cystic lesion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69" w:type="dxa"/>
            <w:tcBorders>
              <w:top w:val="single" w:sz="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A3C4FD2" w14:textId="77777777" w:rsidR="00BF772A" w:rsidRPr="000D1DCF" w:rsidRDefault="00BF772A" w:rsidP="00730F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undefined diagnosis by prenatal ultrasound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33" w:type="dxa"/>
            <w:tcBorders>
              <w:top w:val="single" w:sz="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CF1551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Urachal cyst (n=1)</w:t>
            </w:r>
          </w:p>
          <w:p w14:paraId="717178B9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Omphalocele with cyst formation (n=1)</w:t>
            </w:r>
          </w:p>
          <w:p w14:paraId="2931492B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Giant hepatic cyst (n=1)</w:t>
            </w:r>
          </w:p>
          <w:p w14:paraId="62D0C91E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Intestinal duplication (n=1)</w:t>
            </w:r>
          </w:p>
          <w:p w14:paraId="7EC05D36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 xml:space="preserve">Imperforate hymen with </w:t>
            </w:r>
            <w:proofErr w:type="spellStart"/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hydrocolpos</w:t>
            </w:r>
            <w:proofErr w:type="spellEnd"/>
            <w:r w:rsidRPr="000D1DCF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  <w:p w14:paraId="34C4CE3D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Ovarian simple cyst (n=1)</w:t>
            </w:r>
          </w:p>
          <w:p w14:paraId="7D28CA1B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Peritoneal lymphangioma (n=2)</w:t>
            </w:r>
          </w:p>
          <w:p w14:paraId="20DE66BF" w14:textId="77777777" w:rsidR="00BF772A" w:rsidRPr="000D1DCF" w:rsidRDefault="00BF772A" w:rsidP="00730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CF">
              <w:rPr>
                <w:rFonts w:ascii="Times New Roman" w:hAnsi="Times New Roman" w:cs="Times New Roman"/>
                <w:sz w:val="20"/>
                <w:szCs w:val="20"/>
              </w:rPr>
              <w:t>Choledochal cyst (n=1)</w:t>
            </w:r>
          </w:p>
        </w:tc>
      </w:tr>
    </w:tbl>
    <w:p w14:paraId="3645C494" w14:textId="77777777" w:rsidR="00BF772A" w:rsidRPr="000D1DCF" w:rsidRDefault="00BF772A" w:rsidP="00BF772A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4ABE35" w14:textId="77777777" w:rsidR="007F1103" w:rsidRDefault="007F1103"/>
    <w:sectPr w:rsidR="007F1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D9A97" w14:textId="77777777" w:rsidR="00263DDF" w:rsidRDefault="00263DDF" w:rsidP="00BF772A">
      <w:r>
        <w:separator/>
      </w:r>
    </w:p>
  </w:endnote>
  <w:endnote w:type="continuationSeparator" w:id="0">
    <w:p w14:paraId="62C917C0" w14:textId="77777777" w:rsidR="00263DDF" w:rsidRDefault="00263DDF" w:rsidP="00BF7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C19F9" w14:textId="77777777" w:rsidR="00263DDF" w:rsidRDefault="00263DDF" w:rsidP="00BF772A">
      <w:r>
        <w:separator/>
      </w:r>
    </w:p>
  </w:footnote>
  <w:footnote w:type="continuationSeparator" w:id="0">
    <w:p w14:paraId="24F0EDDD" w14:textId="77777777" w:rsidR="00263DDF" w:rsidRDefault="00263DDF" w:rsidP="00BF7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06"/>
    <w:rsid w:val="00263DDF"/>
    <w:rsid w:val="004B27AC"/>
    <w:rsid w:val="006008ED"/>
    <w:rsid w:val="006E1506"/>
    <w:rsid w:val="00772360"/>
    <w:rsid w:val="007F1103"/>
    <w:rsid w:val="00A534B3"/>
    <w:rsid w:val="00BF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E3D6A"/>
  <w15:chartTrackingRefBased/>
  <w15:docId w15:val="{C1838174-1C2A-468C-8802-9FD058E00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7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72A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BF7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F7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Aaron</dc:creator>
  <cp:keywords/>
  <dc:description/>
  <cp:lastModifiedBy>Zheng Aaron</cp:lastModifiedBy>
  <cp:revision>6</cp:revision>
  <dcterms:created xsi:type="dcterms:W3CDTF">2022-04-01T06:07:00Z</dcterms:created>
  <dcterms:modified xsi:type="dcterms:W3CDTF">2022-05-14T15:08:00Z</dcterms:modified>
</cp:coreProperties>
</file>